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7FC6C" w14:textId="156CCDDF" w:rsidR="00CA26BC" w:rsidRDefault="00EB6FFE" w:rsidP="00CA26BC">
      <w:pPr>
        <w:spacing w:before="12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</w:t>
      </w:r>
      <w:r w:rsidR="00CA26BC">
        <w:rPr>
          <w:rFonts w:ascii="Arial" w:hAnsi="Arial" w:cs="Arial"/>
          <w:b/>
          <w:sz w:val="22"/>
          <w:szCs w:val="22"/>
        </w:rPr>
        <w:t xml:space="preserve"> </w:t>
      </w:r>
      <w:r w:rsidR="00CA26BC" w:rsidRPr="006D6505">
        <w:rPr>
          <w:rFonts w:ascii="Arial" w:hAnsi="Arial" w:cs="Arial"/>
          <w:b/>
          <w:sz w:val="22"/>
          <w:szCs w:val="22"/>
        </w:rPr>
        <w:t>3: Human nondiabetic patients undergoing surgical sleeve</w:t>
      </w:r>
      <w:r w:rsidR="00CA26BC">
        <w:rPr>
          <w:rFonts w:ascii="Arial" w:hAnsi="Arial" w:cs="Arial"/>
          <w:b/>
          <w:sz w:val="22"/>
          <w:szCs w:val="22"/>
        </w:rPr>
        <w:t xml:space="preserve"> </w:t>
      </w:r>
      <w:r w:rsidR="00CA26BC" w:rsidRPr="006D6505">
        <w:rPr>
          <w:rFonts w:ascii="Arial" w:hAnsi="Arial" w:cs="Arial"/>
          <w:b/>
          <w:sz w:val="22"/>
          <w:szCs w:val="22"/>
        </w:rPr>
        <w:t>gastrectomy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Spec="center" w:tblpY="2487"/>
        <w:tblW w:w="0" w:type="auto"/>
        <w:jc w:val="center"/>
        <w:tblLook w:val="00A0" w:firstRow="1" w:lastRow="0" w:firstColumn="1" w:lastColumn="0" w:noHBand="0" w:noVBand="0"/>
      </w:tblPr>
      <w:tblGrid>
        <w:gridCol w:w="2952"/>
        <w:gridCol w:w="2952"/>
      </w:tblGrid>
      <w:tr w:rsidR="00CA26BC" w:rsidRPr="004A346D" w14:paraId="3B7D6EE4" w14:textId="77777777" w:rsidTr="004512E0">
        <w:trPr>
          <w:jc w:val="center"/>
        </w:trPr>
        <w:tc>
          <w:tcPr>
            <w:tcW w:w="2952" w:type="dxa"/>
            <w:vAlign w:val="center"/>
          </w:tcPr>
          <w:p w14:paraId="3BEB9DEA" w14:textId="77777777" w:rsidR="00CA26BC" w:rsidRPr="004A346D" w:rsidRDefault="00CA26BC" w:rsidP="004512E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46D">
              <w:rPr>
                <w:rFonts w:ascii="Arial" w:hAnsi="Arial" w:cs="Arial"/>
                <w:b/>
                <w:sz w:val="22"/>
                <w:szCs w:val="22"/>
              </w:rPr>
              <w:t>age (years)</w:t>
            </w:r>
          </w:p>
        </w:tc>
        <w:tc>
          <w:tcPr>
            <w:tcW w:w="2952" w:type="dxa"/>
            <w:vAlign w:val="center"/>
          </w:tcPr>
          <w:p w14:paraId="5915FC50" w14:textId="77777777" w:rsidR="00CA26BC" w:rsidRPr="004A346D" w:rsidRDefault="00CA26BC" w:rsidP="004512E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4A346D">
              <w:rPr>
                <w:rFonts w:ascii="Arial" w:hAnsi="Arial" w:cs="Arial"/>
                <w:b/>
                <w:sz w:val="22"/>
                <w:szCs w:val="22"/>
              </w:rPr>
              <w:t>gender</w:t>
            </w:r>
          </w:p>
        </w:tc>
      </w:tr>
      <w:tr w:rsidR="00CA26BC" w:rsidRPr="004A346D" w14:paraId="5CFBC28E" w14:textId="77777777" w:rsidTr="004512E0">
        <w:trPr>
          <w:jc w:val="center"/>
        </w:trPr>
        <w:tc>
          <w:tcPr>
            <w:tcW w:w="2952" w:type="dxa"/>
            <w:vAlign w:val="center"/>
          </w:tcPr>
          <w:p w14:paraId="5613F4E6" w14:textId="77777777" w:rsidR="00CA26BC" w:rsidRPr="004A346D" w:rsidRDefault="00CA26BC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 ± 2</w:t>
            </w:r>
          </w:p>
        </w:tc>
        <w:tc>
          <w:tcPr>
            <w:tcW w:w="2952" w:type="dxa"/>
            <w:vAlign w:val="center"/>
          </w:tcPr>
          <w:p w14:paraId="56A6EDC0" w14:textId="77777777" w:rsidR="00CA26BC" w:rsidRPr="004A346D" w:rsidRDefault="00CA26BC" w:rsidP="004512E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4 </w:t>
            </w:r>
            <w:r w:rsidRPr="004A346D">
              <w:rPr>
                <w:rFonts w:ascii="Arial" w:hAnsi="Arial" w:cs="Arial"/>
                <w:sz w:val="22"/>
                <w:szCs w:val="22"/>
              </w:rPr>
              <w:t>F</w:t>
            </w:r>
            <w:r>
              <w:rPr>
                <w:rFonts w:ascii="Arial" w:hAnsi="Arial" w:cs="Arial"/>
                <w:sz w:val="22"/>
                <w:szCs w:val="22"/>
              </w:rPr>
              <w:t xml:space="preserve"> / 3 M</w:t>
            </w:r>
          </w:p>
        </w:tc>
      </w:tr>
    </w:tbl>
    <w:p w14:paraId="39199A9A" w14:textId="77777777" w:rsidR="0058441F" w:rsidRPr="00CA26BC" w:rsidRDefault="0058441F">
      <w:pPr>
        <w:rPr>
          <w:rFonts w:ascii="Arial" w:hAnsi="Arial" w:cs="Arial"/>
          <w:sz w:val="22"/>
          <w:szCs w:val="22"/>
        </w:rPr>
      </w:pPr>
    </w:p>
    <w:sectPr w:rsidR="0058441F" w:rsidRPr="00CA26BC" w:rsidSect="008809C8">
      <w:type w:val="continuous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6BC"/>
    <w:rsid w:val="00025EC8"/>
    <w:rsid w:val="0007234B"/>
    <w:rsid w:val="000917B5"/>
    <w:rsid w:val="00096AF3"/>
    <w:rsid w:val="000D6D44"/>
    <w:rsid w:val="000E5929"/>
    <w:rsid w:val="00114631"/>
    <w:rsid w:val="00123CA2"/>
    <w:rsid w:val="0014779C"/>
    <w:rsid w:val="00170E28"/>
    <w:rsid w:val="00193F5A"/>
    <w:rsid w:val="001B3D15"/>
    <w:rsid w:val="001C7BE3"/>
    <w:rsid w:val="001D66BD"/>
    <w:rsid w:val="001D7E3B"/>
    <w:rsid w:val="001F2F95"/>
    <w:rsid w:val="00230713"/>
    <w:rsid w:val="00241BD2"/>
    <w:rsid w:val="00245897"/>
    <w:rsid w:val="0026578F"/>
    <w:rsid w:val="00290505"/>
    <w:rsid w:val="002A7A6F"/>
    <w:rsid w:val="002B7C6A"/>
    <w:rsid w:val="002E6647"/>
    <w:rsid w:val="002F2403"/>
    <w:rsid w:val="0036677B"/>
    <w:rsid w:val="003942C9"/>
    <w:rsid w:val="003A0686"/>
    <w:rsid w:val="003E4159"/>
    <w:rsid w:val="00424057"/>
    <w:rsid w:val="0044287F"/>
    <w:rsid w:val="004460BB"/>
    <w:rsid w:val="004520BF"/>
    <w:rsid w:val="00457A6A"/>
    <w:rsid w:val="00464724"/>
    <w:rsid w:val="00473977"/>
    <w:rsid w:val="004A40AD"/>
    <w:rsid w:val="004B654B"/>
    <w:rsid w:val="004B6B1D"/>
    <w:rsid w:val="004E7FBF"/>
    <w:rsid w:val="005170B2"/>
    <w:rsid w:val="00532FC1"/>
    <w:rsid w:val="005756E9"/>
    <w:rsid w:val="0058441F"/>
    <w:rsid w:val="005D3106"/>
    <w:rsid w:val="005D4E7E"/>
    <w:rsid w:val="005E7BC2"/>
    <w:rsid w:val="005F2776"/>
    <w:rsid w:val="00675013"/>
    <w:rsid w:val="006C120B"/>
    <w:rsid w:val="006D02C9"/>
    <w:rsid w:val="006D5CAE"/>
    <w:rsid w:val="006D7841"/>
    <w:rsid w:val="006F112A"/>
    <w:rsid w:val="006F401B"/>
    <w:rsid w:val="0071411A"/>
    <w:rsid w:val="00744B62"/>
    <w:rsid w:val="007B5579"/>
    <w:rsid w:val="007E0EF7"/>
    <w:rsid w:val="007E7F63"/>
    <w:rsid w:val="00836AE1"/>
    <w:rsid w:val="0086791B"/>
    <w:rsid w:val="008809C8"/>
    <w:rsid w:val="00884F67"/>
    <w:rsid w:val="008D7F54"/>
    <w:rsid w:val="008E5BD3"/>
    <w:rsid w:val="008F17CC"/>
    <w:rsid w:val="008F6460"/>
    <w:rsid w:val="009241AB"/>
    <w:rsid w:val="00932F8E"/>
    <w:rsid w:val="0094715C"/>
    <w:rsid w:val="009667F7"/>
    <w:rsid w:val="009E6516"/>
    <w:rsid w:val="00A364D4"/>
    <w:rsid w:val="00A37D55"/>
    <w:rsid w:val="00A45BAD"/>
    <w:rsid w:val="00A60E62"/>
    <w:rsid w:val="00A65693"/>
    <w:rsid w:val="00AF6B16"/>
    <w:rsid w:val="00AF782E"/>
    <w:rsid w:val="00B00085"/>
    <w:rsid w:val="00B11228"/>
    <w:rsid w:val="00B235B3"/>
    <w:rsid w:val="00B37BF4"/>
    <w:rsid w:val="00B60AF1"/>
    <w:rsid w:val="00B70457"/>
    <w:rsid w:val="00B93BAA"/>
    <w:rsid w:val="00B9542B"/>
    <w:rsid w:val="00BA0C46"/>
    <w:rsid w:val="00BA5356"/>
    <w:rsid w:val="00BC53B8"/>
    <w:rsid w:val="00BF3A7B"/>
    <w:rsid w:val="00BF5BCE"/>
    <w:rsid w:val="00C064F7"/>
    <w:rsid w:val="00C36C0F"/>
    <w:rsid w:val="00C607E8"/>
    <w:rsid w:val="00C67B00"/>
    <w:rsid w:val="00CA26BC"/>
    <w:rsid w:val="00CB4737"/>
    <w:rsid w:val="00CC7A69"/>
    <w:rsid w:val="00CD3455"/>
    <w:rsid w:val="00D11307"/>
    <w:rsid w:val="00D72E72"/>
    <w:rsid w:val="00DA71DD"/>
    <w:rsid w:val="00DB4035"/>
    <w:rsid w:val="00DF0294"/>
    <w:rsid w:val="00DF5526"/>
    <w:rsid w:val="00E00386"/>
    <w:rsid w:val="00E27C32"/>
    <w:rsid w:val="00E67DE8"/>
    <w:rsid w:val="00E76374"/>
    <w:rsid w:val="00E80107"/>
    <w:rsid w:val="00EA285A"/>
    <w:rsid w:val="00EA7230"/>
    <w:rsid w:val="00EB6FFE"/>
    <w:rsid w:val="00EF043B"/>
    <w:rsid w:val="00F1015A"/>
    <w:rsid w:val="00F20B38"/>
    <w:rsid w:val="00F27721"/>
    <w:rsid w:val="00F519FD"/>
    <w:rsid w:val="00F82DD8"/>
    <w:rsid w:val="00FE6984"/>
    <w:rsid w:val="00FF16E4"/>
    <w:rsid w:val="00FF3832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AAE42"/>
  <w14:defaultImageDpi w14:val="32767"/>
  <w15:chartTrackingRefBased/>
  <w15:docId w15:val="{274D42C2-2EA1-9149-A8A1-E5D261BE5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26B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6B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F Navedo</dc:creator>
  <cp:keywords/>
  <dc:description/>
  <cp:lastModifiedBy>Manuel F Navedo</cp:lastModifiedBy>
  <cp:revision>2</cp:revision>
  <dcterms:created xsi:type="dcterms:W3CDTF">2019-01-28T23:35:00Z</dcterms:created>
  <dcterms:modified xsi:type="dcterms:W3CDTF">2019-01-30T22:02:00Z</dcterms:modified>
</cp:coreProperties>
</file>